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416"/>
        <w:tblW w:w="12616" w:type="dxa"/>
        <w:tblLook w:val="04A0" w:firstRow="1" w:lastRow="0" w:firstColumn="1" w:lastColumn="0" w:noHBand="0" w:noVBand="1"/>
      </w:tblPr>
      <w:tblGrid>
        <w:gridCol w:w="2977"/>
        <w:gridCol w:w="4506"/>
        <w:gridCol w:w="1175"/>
        <w:gridCol w:w="705"/>
        <w:gridCol w:w="1694"/>
        <w:gridCol w:w="1559"/>
      </w:tblGrid>
      <w:tr w:rsidR="00BD701A" w:rsidRPr="00BD701A" w14:paraId="587E6259" w14:textId="77777777" w:rsidTr="00BD701A">
        <w:trPr>
          <w:trHeight w:val="284"/>
        </w:trPr>
        <w:tc>
          <w:tcPr>
            <w:tcW w:w="110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2C13A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ata Completeness for intervention Participation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BBD6B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701A" w:rsidRPr="00BD701A" w14:paraId="52C9D6F3" w14:textId="77777777" w:rsidTr="00BD701A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FDE2E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B4920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58FBC" w14:textId="77777777" w:rsid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  <w:p w14:paraId="0041363B" w14:textId="21A80D85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3829E" w14:textId="77777777" w:rsid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</w:t>
            </w:r>
          </w:p>
          <w:p w14:paraId="60CA3499" w14:textId="3606A870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4706D" w14:textId="77777777" w:rsid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  <w:p w14:paraId="4850B025" w14:textId="0A99C2E5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F1379" w14:textId="77777777" w:rsid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data at all</w:t>
            </w:r>
          </w:p>
          <w:p w14:paraId="5A824625" w14:textId="427ABB89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BD701A" w:rsidRPr="00BD701A" w14:paraId="79FE23D2" w14:textId="77777777" w:rsidTr="00BD701A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1C7E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CNDs Knowledge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DD0B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hanced Intervention (Green Apple + MNCDs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F5F1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FDA2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1CF2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5BBC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799AA104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180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0F14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 (Green Appl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24C4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5D60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147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55AD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45526398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081F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55DE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FFDC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8F70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807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720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701A" w:rsidRPr="00BD701A" w14:paraId="7854EDDF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9643" w14:textId="368618F1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ordered</w:t>
            </w: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ating Sympto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4C39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hanced Intervention (Green Apple + MNCD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164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670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4B17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793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399C29AB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7B5F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D2FC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 (Green Appl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07E8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1A83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D52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108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41AFC60A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4D0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DF69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AA5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AF37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AD5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C790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701A" w:rsidRPr="00BD701A" w14:paraId="38859561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4899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dy Image Discrepancy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DCB1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hanced Intervention (Green Apple + MNCD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343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DC01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9F605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E79F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1F9CDB16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832D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467E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 (Green Appl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0E0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6D4D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EA61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690D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41FCC94A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D99C8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6FBD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769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1290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EF62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70F8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701A" w:rsidRPr="00BD701A" w14:paraId="0E253419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E4A4" w14:textId="5DE8462C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dentary </w:t>
            </w: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295D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hanced Intervention (Green Apple + MNCD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C10F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21FB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899B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B69B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460E9486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4C6A1D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8FBBDE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 (Green Apple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270B9E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56951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D615C0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0D51FA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D701A" w:rsidRPr="00BD701A" w14:paraId="1291EC5C" w14:textId="77777777" w:rsidTr="00BD701A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4B511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32598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5F895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E4717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A2AD4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9C907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701A" w:rsidRPr="00BD701A" w14:paraId="6BBE4320" w14:textId="77777777" w:rsidTr="00BD701A">
        <w:trPr>
          <w:trHeight w:val="284"/>
        </w:trPr>
        <w:tc>
          <w:tcPr>
            <w:tcW w:w="7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3E99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the 105 students attended the Interven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1766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7726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EE82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B4E3" w14:textId="77777777" w:rsidR="00BD701A" w:rsidRPr="00BD701A" w:rsidRDefault="00BD701A" w:rsidP="00BD7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701A" w:rsidRPr="00BD701A" w14:paraId="359E4B22" w14:textId="77777777" w:rsidTr="00BD701A">
        <w:trPr>
          <w:trHeight w:val="284"/>
        </w:trPr>
        <w:tc>
          <w:tcPr>
            <w:tcW w:w="7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1A95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70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 student had completely missing data across all time points or variables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BEFE" w14:textId="77777777" w:rsidR="00BD701A" w:rsidRPr="00BD701A" w:rsidRDefault="00BD701A" w:rsidP="00BD70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C94E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5D33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3948" w14:textId="77777777" w:rsidR="00BD701A" w:rsidRPr="00BD701A" w:rsidRDefault="00BD701A" w:rsidP="00BD70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899487" w14:textId="77777777" w:rsidR="003766B0" w:rsidRDefault="003766B0"/>
    <w:sectPr w:rsidR="003766B0" w:rsidSect="00BD7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1A"/>
    <w:rsid w:val="0035737E"/>
    <w:rsid w:val="003766B0"/>
    <w:rsid w:val="009A272C"/>
    <w:rsid w:val="00A056D8"/>
    <w:rsid w:val="00BC6642"/>
    <w:rsid w:val="00BD701A"/>
    <w:rsid w:val="00D3244F"/>
    <w:rsid w:val="00D71A30"/>
    <w:rsid w:val="00DD57A3"/>
    <w:rsid w:val="00DF2E8F"/>
    <w:rsid w:val="00F7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8D40"/>
  <w15:chartTrackingRefBased/>
  <w15:docId w15:val="{9928CECB-A3F9-4A73-889A-AE8DA55C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0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0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0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0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0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g Abdullah Musa Zuair</dc:creator>
  <cp:keywords/>
  <dc:description/>
  <cp:lastModifiedBy>Areeg Abdullah Musa Zuair</cp:lastModifiedBy>
  <cp:revision>1</cp:revision>
  <dcterms:created xsi:type="dcterms:W3CDTF">2025-08-30T13:16:00Z</dcterms:created>
  <dcterms:modified xsi:type="dcterms:W3CDTF">2025-08-30T13:20:00Z</dcterms:modified>
</cp:coreProperties>
</file>